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2055"/>
        <w:gridCol w:w="2055"/>
        <w:gridCol w:w="2058"/>
      </w:tblGrid>
      <w:tr>
        <w:trPr>
          <w:trHeight w:val="312" w:hRule="atLeast"/>
        </w:trPr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te Name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 Value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Change (FC)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yrosine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</w:t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mitic aci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eic acid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Leuc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Isoleuc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Val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glandin E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Methion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Ser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lan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Glyc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312" w:hRule="atLeast"/>
        </w:trPr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rginine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312" w:hRule="atLeast"/>
        </w:trPr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Lysine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  <w:t>Supplementary Table 1: Top 20 Downregulated Differential Metabolit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upplementary Table 2: Top 20 Upregulated Differential Metabolites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2107"/>
        <w:gridCol w:w="2107"/>
        <w:gridCol w:w="2108"/>
      </w:tblGrid>
      <w:tr>
        <w:trPr>
          <w:trHeight w:val="270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te Name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 Value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ld Change 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Hydroxytryptophan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</w:t>
            </w:r>
          </w:p>
        </w:tc>
        <w:tc>
          <w:tcPr>
            <w:tcW w:w="2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thione (GSH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nosine triphosphate (ATP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mide adenine dinucleotide (NADH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dine diphosphate (UDP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e phosphat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sparagin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osine triphosphate (GTP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Cystein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midine monophosphate (TMP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idine triphosphate (CTP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Prolin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sine monophosphate (IMP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osin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Tyrosine (isomer)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ine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2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ine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02:49:50Z</dcterms:created>
  <dc:creator>穗穗是个小辣鸡</dc:creator>
  <dc:description/>
  <dc:language>en-US</dc:language>
  <cp:lastModifiedBy>liang</cp:lastModifiedBy>
  <dcterms:modified xsi:type="dcterms:W3CDTF">2026-06-11T15:26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7A908523BE487AB440AAB1A60B9577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YWM1YzZmNjU5YzE1M2I3NmZjYzFkNDJkNzdjNGQwNDEiLCJ1c2VySWQiOiIyMzQ4NTY2NjQ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